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  <w:t xml:space="preserve">Table S1 </w:t>
      </w:r>
      <w:r>
        <w:rPr>
          <w:rFonts w:cs="Times New Roman" w:ascii="Times New Roman" w:hAnsi="Times New Roman"/>
          <w:bCs/>
          <w:sz w:val="28"/>
          <w:szCs w:val="28"/>
        </w:rPr>
        <w:t>M</w:t>
      </w:r>
      <w:r>
        <w:rPr>
          <w:rFonts w:cs="Times New Roman" w:ascii="Times New Roman" w:hAnsi="Times New Roman"/>
          <w:bCs/>
          <w:sz w:val="28"/>
          <w:szCs w:val="28"/>
        </w:rPr>
        <w:t>iRNAs specific for each leukocyte subtyp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996"/>
      </w:tblGrid>
      <w:tr>
        <w:trPr>
          <w:trHeight w:val="549" w:hRule="atLeast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ubtype</w:t>
            </w:r>
          </w:p>
        </w:tc>
        <w:tc>
          <w:tcPr>
            <w:tcW w:w="69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iRN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>
        <w:trPr>
          <w:trHeight w:val="283" w:hRule="atLeast"/>
        </w:trPr>
        <w:tc>
          <w:tcPr>
            <w:tcW w:w="852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SE28487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onocyte</w:t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-103a-3p; miR-107; miR-1307-3p; miR-15a-3p; miR-16-5p; miR-17-3p; miR-17-5p; miR-181a-3p; miR-188-5p; miR-18a-3p; miR-18a-5p; miR-18b-5p; miR-20a-5p; miR-21-3p; miR-21-5p; miR-27a-3p; miR-27a-5p; miR-324-5p; miR-345-5p; miR-362-5p; miR-378a-3p; miR-378a-5p; miR-422a; miR-423-3p; miR-500a-3p; miR-501-3p; miR-502-3p; miR-532-3p; miR-532-5p; miR-574-3p; miR-660-5p; miR-708-5p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 cell</w:t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-1228-3p; miR-138-5p; miR-1825; miR-195-5p; miR-520g-3p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 cell</w:t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-1275; miR-146a-5p; miR-146b-3p; miR-150-3p; miR-150-5p; miR-31-5p; miR-320b; miR-320d; miR-342-3p; miR-342-5p; miR-874-3p; miR-92a-3p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K cell</w:t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-1228-5p; miR-1268a; miR-129-5p; miR-149-3p; miR-346; miR-602; miR-675-5p; miR-758-3p; miR-885-5p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osinophil</w:t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-100-5p; miR-1246; miR-130b-3p; miR-221-3p; miR-425-5p; miR-652-3p; miR-935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-143-3p; miR-145-5p; miR-182-5p; miR-199a-3p; miR-338-5p; miR-551a; miR-593-3p</w:t>
            </w:r>
          </w:p>
        </w:tc>
      </w:tr>
      <w:tr>
        <w:trPr>
          <w:trHeight w:val="283" w:hRule="atLeast"/>
        </w:trPr>
        <w:tc>
          <w:tcPr>
            <w:tcW w:w="85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SE28489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onocyte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miR-103a-3p; miR-107; miR-1205; miR-1301-3p; miR-1307-3p; miR-130a-5p; miR-17-5p; miR-181a-3p; miR-188-5p; miR-18a-5p; miR-18b-5p; miR-21-3p; miR-324-3p; miR-337-3p; miR-342-5p; miR-361-3p; miR-362-3p; miR-377-5p; miR-378a-3p; miR-412-3p; miR-421; miR-422a; miR-484; miR-500a-3p; miR-501-3p; miR-502-3p; miR-532-3p; miR-532-5p; miR-574-3p; miR-660-5p; miR-671-3p; miR-671-5p; miR-98-5p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 cell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miR-138-5p; miR-155-5p; miR-195-5p; miR-222-5p; miR-29b-3p; miR-29c-5p; miR-486-3p; miR-663b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 cell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miR-146a-5p; miR-150-5p; miR-31-5p; miR-340-5p; miR-342-3p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K cell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miR-1181; miR-1228-3p; miR-152-3p; miR-181a-2-3p; miR-181a-5p; miR-181b-5p; miR-181c-5p; miR-20b-5p; miR-28-3p; miR-28-5p; miR-363-3p; miR-638; miR-675-5p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osinophil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miR-100-5p; miR-1246; miR-921; miR-935</w:t>
            </w:r>
          </w:p>
        </w:tc>
      </w:tr>
      <w:tr>
        <w:trPr>
          <w:trHeight w:val="283" w:hRule="atLeast"/>
        </w:trPr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69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miR-125a-5p; miR-143-5p; miR-145-5p; miR-193a-5p; miR-200b-3p; miR-202-3p; miR-223-5p; miR-338-3p; miR-491-5p; miR-628-5p; miR-629-5p; miR-94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</w:rPr>
        <w:t xml:space="preserve">human miRNA prefix () </w:t>
      </w:r>
      <w:r>
        <w:rPr>
          <w:rFonts w:cs="Times New Roman" w:ascii="Times New Roman" w:hAnsi="Times New Roman"/>
        </w:rPr>
        <w:t xml:space="preserve">was </w:t>
      </w:r>
      <w:r>
        <w:rPr>
          <w:rFonts w:cs="Times New Roman" w:ascii="Times New Roman" w:hAnsi="Times New Roman"/>
        </w:rPr>
        <w:t>omitted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9:19:00Z</dcterms:created>
  <dc:creator>LI Hongdong</dc:creator>
  <dc:description/>
  <dc:language>en-US</dc:language>
  <cp:lastModifiedBy>Aswathi Muthukumar </cp:lastModifiedBy>
  <dcterms:modified xsi:type="dcterms:W3CDTF">2024-08-15T09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9f0a6c5259a9630afc241309e1652de34e491fca7b3394c9de0674354b24ff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